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64D60" w14:textId="674A3841" w:rsidR="000836E7" w:rsidRPr="001152E8" w:rsidRDefault="00C31620" w:rsidP="0096483C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1152E8">
        <w:rPr>
          <w:rFonts w:ascii="Arial" w:hAnsi="Arial" w:cs="Arial"/>
          <w:b/>
          <w:sz w:val="24"/>
          <w:szCs w:val="24"/>
        </w:rPr>
        <w:t>Supplementary materials</w:t>
      </w:r>
    </w:p>
    <w:p w14:paraId="3EE1C487" w14:textId="0B45309B" w:rsidR="000836E7" w:rsidRPr="001152E8" w:rsidRDefault="000836E7" w:rsidP="0096483C">
      <w:pPr>
        <w:spacing w:line="360" w:lineRule="auto"/>
        <w:jc w:val="both"/>
        <w:rPr>
          <w:rFonts w:ascii="Arial" w:hAnsi="Arial" w:cs="Arial"/>
          <w:b/>
          <w:szCs w:val="20"/>
        </w:rPr>
      </w:pPr>
    </w:p>
    <w:p w14:paraId="39B66888" w14:textId="10C974F9" w:rsidR="004C51BE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  <w:r w:rsidRPr="001152E8">
        <w:rPr>
          <w:rFonts w:ascii="Arial" w:hAnsi="Arial" w:cs="Arial"/>
          <w:b/>
        </w:rPr>
        <w:t>Supplementary f</w:t>
      </w:r>
      <w:r w:rsidR="004C51BE" w:rsidRPr="001152E8">
        <w:rPr>
          <w:rFonts w:ascii="Arial" w:hAnsi="Arial" w:cs="Arial"/>
          <w:b/>
        </w:rPr>
        <w:t>igure legends</w:t>
      </w:r>
    </w:p>
    <w:p w14:paraId="18E088F9" w14:textId="78F37A2A" w:rsidR="004C51BE" w:rsidRPr="001152E8" w:rsidRDefault="004C51BE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537F6E57" w14:textId="68EE3C44" w:rsidR="002746B7" w:rsidRPr="001152E8" w:rsidRDefault="002746B7" w:rsidP="00C73E70">
      <w:pPr>
        <w:spacing w:line="360" w:lineRule="auto"/>
        <w:jc w:val="both"/>
        <w:rPr>
          <w:rFonts w:ascii="Arial" w:hAnsi="Arial" w:cs="Arial"/>
          <w:b/>
        </w:rPr>
      </w:pPr>
      <w:r w:rsidRPr="001152E8">
        <w:rPr>
          <w:rFonts w:ascii="Arial" w:hAnsi="Arial" w:cs="Arial"/>
          <w:b/>
        </w:rPr>
        <w:t>Suppl. Figure 1. Surface phenotype of multiVSTs as assessed by flow cytometry</w:t>
      </w:r>
      <w:r w:rsidRPr="001152E8">
        <w:rPr>
          <w:rFonts w:ascii="Arial" w:hAnsi="Arial" w:cs="Arial"/>
        </w:rPr>
        <w:t>. Summary data from n=5</w:t>
      </w:r>
      <w:r w:rsidR="001F20BF" w:rsidRPr="001152E8">
        <w:rPr>
          <w:rFonts w:ascii="Arial" w:hAnsi="Arial" w:cs="Arial"/>
        </w:rPr>
        <w:t xml:space="preserve"> multiVST lines are shown </w:t>
      </w:r>
      <w:r w:rsidRPr="001152E8">
        <w:rPr>
          <w:rFonts w:ascii="Arial" w:hAnsi="Arial" w:cs="Arial"/>
        </w:rPr>
        <w:t>as mean ± SEM</w:t>
      </w:r>
      <w:r w:rsidR="001F20BF" w:rsidRPr="001152E8">
        <w:rPr>
          <w:rFonts w:ascii="Arial" w:hAnsi="Arial" w:cs="Arial"/>
        </w:rPr>
        <w:t>.</w:t>
      </w:r>
    </w:p>
    <w:p w14:paraId="3D2B313C" w14:textId="688056B7" w:rsidR="002746B7" w:rsidRPr="001152E8" w:rsidRDefault="002746B7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2FA2A8ED" w14:textId="45201C33" w:rsidR="004C51BE" w:rsidRPr="001152E8" w:rsidRDefault="00AE37D3" w:rsidP="00C73E70">
      <w:pPr>
        <w:spacing w:line="360" w:lineRule="auto"/>
        <w:jc w:val="both"/>
        <w:rPr>
          <w:rFonts w:ascii="Arial" w:hAnsi="Arial" w:cs="Arial"/>
        </w:rPr>
      </w:pPr>
      <w:r w:rsidRPr="001152E8">
        <w:rPr>
          <w:rFonts w:ascii="Arial" w:hAnsi="Arial" w:cs="Arial"/>
          <w:b/>
        </w:rPr>
        <w:t xml:space="preserve">Suppl. </w:t>
      </w:r>
      <w:r w:rsidR="003C6151" w:rsidRPr="001152E8">
        <w:rPr>
          <w:rFonts w:ascii="Arial" w:hAnsi="Arial" w:cs="Arial"/>
          <w:b/>
        </w:rPr>
        <w:t xml:space="preserve">Figure </w:t>
      </w:r>
      <w:r w:rsidR="001F20BF" w:rsidRPr="001152E8">
        <w:rPr>
          <w:rFonts w:ascii="Arial" w:hAnsi="Arial" w:cs="Arial"/>
          <w:b/>
        </w:rPr>
        <w:t>2</w:t>
      </w:r>
      <w:r w:rsidR="003C6151" w:rsidRPr="001152E8">
        <w:rPr>
          <w:rFonts w:ascii="Arial" w:hAnsi="Arial" w:cs="Arial"/>
          <w:b/>
        </w:rPr>
        <w:t>. In vitro functional profiling of multiVSTs</w:t>
      </w:r>
      <w:r w:rsidR="001F1652" w:rsidRPr="001152E8">
        <w:rPr>
          <w:rFonts w:ascii="Arial" w:hAnsi="Arial" w:cs="Arial"/>
          <w:b/>
        </w:rPr>
        <w:t>.</w:t>
      </w:r>
      <w:r w:rsidR="003C6151" w:rsidRPr="001152E8">
        <w:rPr>
          <w:rFonts w:ascii="Arial" w:hAnsi="Arial" w:cs="Arial"/>
          <w:b/>
        </w:rPr>
        <w:t xml:space="preserve"> </w:t>
      </w:r>
      <w:r w:rsidR="00BA6F98" w:rsidRPr="001152E8">
        <w:rPr>
          <w:rFonts w:ascii="Arial" w:hAnsi="Arial" w:cs="Arial"/>
        </w:rPr>
        <w:t>A</w:t>
      </w:r>
      <w:r w:rsidR="003C6151" w:rsidRPr="001152E8">
        <w:rPr>
          <w:rFonts w:ascii="Arial" w:hAnsi="Arial" w:cs="Arial"/>
        </w:rPr>
        <w:t>: IFN</w:t>
      </w:r>
      <w:r w:rsidR="003C6151" w:rsidRPr="001152E8">
        <w:rPr>
          <w:rFonts w:ascii="Arial" w:hAnsi="Arial" w:cs="Arial"/>
          <w:lang w:val="el-GR"/>
        </w:rPr>
        <w:t>γ</w:t>
      </w:r>
      <w:r w:rsidR="003C6151" w:rsidRPr="001152E8">
        <w:rPr>
          <w:rFonts w:ascii="Arial" w:hAnsi="Arial" w:cs="Arial"/>
        </w:rPr>
        <w:t xml:space="preserve"> production by multiVSTs as assessed by ELISpot assay using </w:t>
      </w:r>
      <w:r w:rsidR="00AC7CD0" w:rsidRPr="001152E8">
        <w:rPr>
          <w:rFonts w:ascii="Arial" w:hAnsi="Arial" w:cs="Arial"/>
        </w:rPr>
        <w:t xml:space="preserve">pooled pepmixes of </w:t>
      </w:r>
      <w:r w:rsidR="003C6151" w:rsidRPr="001152E8">
        <w:rPr>
          <w:rFonts w:ascii="Arial" w:hAnsi="Arial" w:cs="Arial"/>
        </w:rPr>
        <w:t xml:space="preserve">each individual target virus as a stimulus. Results are expressed as </w:t>
      </w:r>
      <w:r w:rsidR="00AC7CD0" w:rsidRPr="001152E8">
        <w:rPr>
          <w:rFonts w:ascii="Arial" w:hAnsi="Arial" w:cs="Arial"/>
        </w:rPr>
        <w:t>SFC/2x10</w:t>
      </w:r>
      <w:r w:rsidR="00AC7CD0" w:rsidRPr="001152E8">
        <w:rPr>
          <w:rFonts w:ascii="Arial" w:hAnsi="Arial" w:cs="Arial"/>
          <w:vertAlign w:val="superscript"/>
        </w:rPr>
        <w:t xml:space="preserve">5 </w:t>
      </w:r>
      <w:r w:rsidR="00AC7CD0" w:rsidRPr="001152E8">
        <w:rPr>
          <w:rFonts w:ascii="Arial" w:hAnsi="Arial" w:cs="Arial"/>
        </w:rPr>
        <w:t>input cells; a threshold of 50 SFC/2x10</w:t>
      </w:r>
      <w:r w:rsidR="00AC7CD0" w:rsidRPr="001152E8">
        <w:rPr>
          <w:rFonts w:ascii="Arial" w:hAnsi="Arial" w:cs="Arial"/>
          <w:vertAlign w:val="superscript"/>
        </w:rPr>
        <w:t xml:space="preserve">5 </w:t>
      </w:r>
      <w:r w:rsidR="00AC7CD0" w:rsidRPr="001152E8">
        <w:rPr>
          <w:rFonts w:ascii="Arial" w:hAnsi="Arial" w:cs="Arial"/>
        </w:rPr>
        <w:t xml:space="preserve">was set to define specificity. Unstimulated control values have been subtracted. </w:t>
      </w:r>
      <w:r w:rsidR="001F1652" w:rsidRPr="001152E8">
        <w:rPr>
          <w:rFonts w:ascii="Arial" w:hAnsi="Arial" w:cs="Arial"/>
        </w:rPr>
        <w:t>B</w:t>
      </w:r>
      <w:r w:rsidR="00AC7CD0" w:rsidRPr="001152E8">
        <w:rPr>
          <w:rFonts w:ascii="Arial" w:hAnsi="Arial" w:cs="Arial"/>
        </w:rPr>
        <w:t>: Granzyme B production by multiVSTs as assessed by ELISpot assay using pooled pepmixes of each individual target virus as a stimulus. Results are expressed as SFC/2x10</w:t>
      </w:r>
      <w:r w:rsidR="00AC7CD0" w:rsidRPr="001152E8">
        <w:rPr>
          <w:rFonts w:ascii="Arial" w:hAnsi="Arial" w:cs="Arial"/>
          <w:vertAlign w:val="superscript"/>
        </w:rPr>
        <w:t xml:space="preserve">5 </w:t>
      </w:r>
      <w:r w:rsidR="00AC7CD0" w:rsidRPr="001152E8">
        <w:rPr>
          <w:rFonts w:ascii="Arial" w:hAnsi="Arial" w:cs="Arial"/>
        </w:rPr>
        <w:t xml:space="preserve">input cells. Unstimulated control values have been subtracted. </w:t>
      </w:r>
      <w:r w:rsidR="001F1652" w:rsidRPr="001152E8">
        <w:rPr>
          <w:rFonts w:ascii="Arial" w:hAnsi="Arial" w:cs="Arial"/>
        </w:rPr>
        <w:t>C</w:t>
      </w:r>
      <w:r w:rsidR="00AC7CD0" w:rsidRPr="001152E8">
        <w:rPr>
          <w:rFonts w:ascii="Arial" w:hAnsi="Arial" w:cs="Arial"/>
        </w:rPr>
        <w:t xml:space="preserve">: </w:t>
      </w:r>
      <w:r w:rsidR="001F1652" w:rsidRPr="001152E8">
        <w:rPr>
          <w:rFonts w:ascii="Arial" w:hAnsi="Arial" w:cs="Arial"/>
        </w:rPr>
        <w:t xml:space="preserve">Upregulation of CD107a by multiVSTs following stimulation by individual target viruses. Unstimulated control values have been subtracted. D: </w:t>
      </w:r>
      <w:r w:rsidR="00AC7CD0" w:rsidRPr="001152E8">
        <w:rPr>
          <w:rFonts w:ascii="Arial" w:hAnsi="Arial" w:cs="Arial"/>
        </w:rPr>
        <w:t xml:space="preserve">Specific cytotoxic activity of multiVSTs against viral antigen-loaded autologous PHA blasts as evaluated in a standard 5-hour </w:t>
      </w:r>
      <w:r w:rsidR="00AC7CD0" w:rsidRPr="001152E8">
        <w:rPr>
          <w:rFonts w:ascii="Arial" w:hAnsi="Arial" w:cs="Arial"/>
          <w:vertAlign w:val="superscript"/>
        </w:rPr>
        <w:t>51</w:t>
      </w:r>
      <w:r w:rsidR="00AC7CD0" w:rsidRPr="001152E8">
        <w:rPr>
          <w:rFonts w:ascii="Arial" w:hAnsi="Arial" w:cs="Arial"/>
        </w:rPr>
        <w:t xml:space="preserve">Cr release assay at 40:1 E:T ratio. The threshold for specific lytic activity against each individual target virus (indicated by the dashed line) was set at 10%. </w:t>
      </w:r>
      <w:r w:rsidR="001F1652" w:rsidRPr="001152E8">
        <w:rPr>
          <w:rFonts w:ascii="Arial" w:hAnsi="Arial" w:cs="Arial"/>
        </w:rPr>
        <w:t>Four individual donor examples are shown</w:t>
      </w:r>
      <w:r w:rsidR="001F20BF" w:rsidRPr="001152E8">
        <w:rPr>
          <w:rFonts w:ascii="Arial" w:hAnsi="Arial" w:cs="Arial"/>
        </w:rPr>
        <w:t>, along with summary data depicted as mean ± SEM (far right column)</w:t>
      </w:r>
      <w:r w:rsidR="001F1652" w:rsidRPr="001152E8">
        <w:rPr>
          <w:rFonts w:ascii="Arial" w:hAnsi="Arial" w:cs="Arial"/>
        </w:rPr>
        <w:t>.</w:t>
      </w:r>
      <w:r w:rsidR="00AE1067" w:rsidRPr="001152E8">
        <w:rPr>
          <w:rFonts w:ascii="Arial" w:hAnsi="Arial" w:cs="Arial"/>
        </w:rPr>
        <w:t xml:space="preserve"> SFC: spot forming cells.</w:t>
      </w:r>
    </w:p>
    <w:p w14:paraId="5192440E" w14:textId="7349A2F3" w:rsidR="00AC7CD0" w:rsidRPr="001152E8" w:rsidRDefault="00AC7CD0" w:rsidP="00C73E70">
      <w:pPr>
        <w:spacing w:line="360" w:lineRule="auto"/>
        <w:jc w:val="both"/>
        <w:rPr>
          <w:rFonts w:ascii="Arial" w:hAnsi="Arial" w:cs="Arial"/>
        </w:rPr>
      </w:pPr>
    </w:p>
    <w:p w14:paraId="59401B3B" w14:textId="618D8D2C" w:rsidR="00ED321D" w:rsidRPr="001152E8" w:rsidRDefault="001F1652" w:rsidP="00ED321D">
      <w:pPr>
        <w:spacing w:line="360" w:lineRule="auto"/>
        <w:jc w:val="both"/>
        <w:rPr>
          <w:rFonts w:ascii="Arial" w:hAnsi="Arial" w:cs="Arial"/>
        </w:rPr>
      </w:pPr>
      <w:r w:rsidRPr="001152E8">
        <w:rPr>
          <w:rFonts w:ascii="Arial" w:hAnsi="Arial" w:cs="Arial"/>
          <w:b/>
        </w:rPr>
        <w:t xml:space="preserve">Suppl. </w:t>
      </w:r>
      <w:r w:rsidR="00665094" w:rsidRPr="001152E8">
        <w:rPr>
          <w:rFonts w:ascii="Arial" w:hAnsi="Arial" w:cs="Arial"/>
          <w:b/>
        </w:rPr>
        <w:t xml:space="preserve">Figure </w:t>
      </w:r>
      <w:r w:rsidR="001F20BF" w:rsidRPr="001152E8">
        <w:rPr>
          <w:rFonts w:ascii="Arial" w:hAnsi="Arial" w:cs="Arial"/>
          <w:b/>
        </w:rPr>
        <w:t>3</w:t>
      </w:r>
      <w:r w:rsidR="00665094" w:rsidRPr="001152E8">
        <w:rPr>
          <w:rFonts w:ascii="Arial" w:hAnsi="Arial" w:cs="Arial"/>
          <w:b/>
        </w:rPr>
        <w:t xml:space="preserve">. </w:t>
      </w:r>
      <w:r w:rsidRPr="001152E8">
        <w:rPr>
          <w:rFonts w:ascii="Arial" w:hAnsi="Arial" w:cs="Arial"/>
          <w:b/>
        </w:rPr>
        <w:t xml:space="preserve">Optimization of the CFSE platform for assessing cytotoxicity of multiVSTs. </w:t>
      </w:r>
      <w:r w:rsidR="00665094" w:rsidRPr="001152E8">
        <w:rPr>
          <w:rFonts w:ascii="Arial" w:hAnsi="Arial" w:cs="Arial"/>
          <w:b/>
        </w:rPr>
        <w:t xml:space="preserve"> </w:t>
      </w:r>
      <w:r w:rsidR="00665094" w:rsidRPr="001152E8">
        <w:rPr>
          <w:rFonts w:ascii="Arial" w:hAnsi="Arial" w:cs="Arial"/>
        </w:rPr>
        <w:t>A</w:t>
      </w:r>
      <w:r w:rsidR="009D3C7A" w:rsidRPr="001152E8">
        <w:rPr>
          <w:rFonts w:ascii="Arial" w:hAnsi="Arial" w:cs="Arial"/>
        </w:rPr>
        <w:t>:</w:t>
      </w:r>
      <w:r w:rsidR="00665094" w:rsidRPr="001152E8">
        <w:rPr>
          <w:rFonts w:ascii="Arial" w:hAnsi="Arial" w:cs="Arial"/>
          <w:b/>
        </w:rPr>
        <w:t xml:space="preserve"> </w:t>
      </w:r>
      <w:r w:rsidRPr="001152E8">
        <w:rPr>
          <w:rFonts w:ascii="Arial" w:hAnsi="Arial" w:cs="Arial"/>
        </w:rPr>
        <w:t xml:space="preserve">Assessment of the lytic capacity of multiVSTs against autologous PHA blasts loaded with a mastermix of target viruses (AdV, BKV, CMV, EBV, HHV6) using either a standard 5-hour </w:t>
      </w:r>
      <w:r w:rsidRPr="001152E8">
        <w:rPr>
          <w:rFonts w:ascii="Arial" w:hAnsi="Arial" w:cs="Arial"/>
          <w:vertAlign w:val="superscript"/>
        </w:rPr>
        <w:t>51</w:t>
      </w:r>
      <w:r w:rsidRPr="001152E8">
        <w:rPr>
          <w:rFonts w:ascii="Arial" w:hAnsi="Arial" w:cs="Arial"/>
        </w:rPr>
        <w:t xml:space="preserve">Cr release assay (grey bar) or a 5-hour CFSE-based assay (pink bar). Results are shown as mean ± SD (n=2). </w:t>
      </w:r>
      <w:r w:rsidR="00594E3B" w:rsidRPr="001152E8">
        <w:rPr>
          <w:rFonts w:ascii="Arial" w:hAnsi="Arial" w:cs="Arial"/>
        </w:rPr>
        <w:t xml:space="preserve">B: </w:t>
      </w:r>
      <w:r w:rsidRPr="001152E8">
        <w:rPr>
          <w:rFonts w:ascii="Arial" w:hAnsi="Arial" w:cs="Arial"/>
        </w:rPr>
        <w:t xml:space="preserve">Impact of co-culture duration (5 hours vs 16 hours) on detection of </w:t>
      </w:r>
      <w:r w:rsidR="00AD4BD2" w:rsidRPr="001152E8">
        <w:rPr>
          <w:rFonts w:ascii="Arial" w:hAnsi="Arial" w:cs="Arial"/>
        </w:rPr>
        <w:t>multiVST-mediated killing</w:t>
      </w:r>
      <w:r w:rsidRPr="001152E8">
        <w:rPr>
          <w:rFonts w:ascii="Arial" w:hAnsi="Arial" w:cs="Arial"/>
        </w:rPr>
        <w:t xml:space="preserve"> </w:t>
      </w:r>
      <w:r w:rsidR="00AD4BD2" w:rsidRPr="001152E8">
        <w:rPr>
          <w:rFonts w:ascii="Arial" w:hAnsi="Arial" w:cs="Arial"/>
        </w:rPr>
        <w:t xml:space="preserve">of mastermix-pulsed autologous PHA blasts using the CFSE platform (mean± SEM; n=6). Cytotoxicity was evaluated at 40:1 E:T. </w:t>
      </w:r>
      <w:r w:rsidR="001F20BF" w:rsidRPr="001152E8">
        <w:rPr>
          <w:rFonts w:ascii="Arial" w:hAnsi="Arial" w:cs="Arial"/>
        </w:rPr>
        <w:t>Differences between data sets were analyzed using a 2-tailed Student’s t-test. P-values &lt;0.05 were considered significant. ns: non-significant; **: p=0.00</w:t>
      </w:r>
      <w:r w:rsidR="00FD3EAA" w:rsidRPr="001152E8">
        <w:rPr>
          <w:rFonts w:ascii="Arial" w:hAnsi="Arial" w:cs="Arial"/>
        </w:rPr>
        <w:t>3</w:t>
      </w:r>
    </w:p>
    <w:p w14:paraId="68D70632" w14:textId="4CD684F3" w:rsidR="00ED321D" w:rsidRPr="001152E8" w:rsidRDefault="00AD4BD2" w:rsidP="00ED321D">
      <w:pPr>
        <w:spacing w:line="360" w:lineRule="auto"/>
        <w:jc w:val="both"/>
        <w:rPr>
          <w:rFonts w:ascii="Arial" w:hAnsi="Arial" w:cs="Arial"/>
        </w:rPr>
      </w:pPr>
      <w:r w:rsidRPr="001152E8">
        <w:rPr>
          <w:rFonts w:ascii="Arial" w:hAnsi="Arial" w:cs="Arial"/>
          <w:b/>
        </w:rPr>
        <w:lastRenderedPageBreak/>
        <w:t xml:space="preserve">Suppl. Figure </w:t>
      </w:r>
      <w:r w:rsidR="00FD3EAA" w:rsidRPr="001152E8">
        <w:rPr>
          <w:rFonts w:ascii="Arial" w:hAnsi="Arial" w:cs="Arial"/>
          <w:b/>
        </w:rPr>
        <w:t>4</w:t>
      </w:r>
      <w:r w:rsidR="00ED321D" w:rsidRPr="001152E8">
        <w:rPr>
          <w:rFonts w:ascii="Arial" w:hAnsi="Arial" w:cs="Arial"/>
          <w:b/>
        </w:rPr>
        <w:t xml:space="preserve">: The CFSE-based assay is superior to standard </w:t>
      </w:r>
      <w:r w:rsidR="00ED321D" w:rsidRPr="001152E8">
        <w:rPr>
          <w:rFonts w:ascii="Arial" w:hAnsi="Arial" w:cs="Arial"/>
          <w:b/>
          <w:vertAlign w:val="superscript"/>
        </w:rPr>
        <w:t>51</w:t>
      </w:r>
      <w:r w:rsidR="00ED321D" w:rsidRPr="001152E8">
        <w:rPr>
          <w:rFonts w:ascii="Arial" w:hAnsi="Arial" w:cs="Arial"/>
          <w:b/>
        </w:rPr>
        <w:t>Cr relea</w:t>
      </w:r>
      <w:r w:rsidR="00CC4A22" w:rsidRPr="001152E8">
        <w:rPr>
          <w:rFonts w:ascii="Arial" w:hAnsi="Arial" w:cs="Arial"/>
          <w:b/>
        </w:rPr>
        <w:t xml:space="preserve">se in the detection of specific </w:t>
      </w:r>
      <w:r w:rsidR="00ED321D" w:rsidRPr="001152E8">
        <w:rPr>
          <w:rFonts w:ascii="Arial" w:hAnsi="Arial" w:cs="Arial"/>
          <w:b/>
        </w:rPr>
        <w:t>cytolytic activity of multiVSTs.</w:t>
      </w:r>
      <w:r w:rsidRPr="001152E8">
        <w:rPr>
          <w:rFonts w:ascii="Arial" w:hAnsi="Arial" w:cs="Arial"/>
          <w:b/>
        </w:rPr>
        <w:t xml:space="preserve"> </w:t>
      </w:r>
      <w:r w:rsidR="00ED321D" w:rsidRPr="001152E8">
        <w:rPr>
          <w:rFonts w:ascii="Arial" w:hAnsi="Arial" w:cs="Arial"/>
        </w:rPr>
        <w:t xml:space="preserve">Assessment of the lytic capacity of multiVSTs against autologous PHA blasts loaded with individual target viruses using either a standard 5-hour </w:t>
      </w:r>
      <w:r w:rsidR="00ED321D" w:rsidRPr="001152E8">
        <w:rPr>
          <w:rFonts w:ascii="Arial" w:hAnsi="Arial" w:cs="Arial"/>
          <w:vertAlign w:val="superscript"/>
        </w:rPr>
        <w:t>51</w:t>
      </w:r>
      <w:r w:rsidR="00ED321D" w:rsidRPr="001152E8">
        <w:rPr>
          <w:rFonts w:ascii="Arial" w:hAnsi="Arial" w:cs="Arial"/>
        </w:rPr>
        <w:t xml:space="preserve">Cr release assay (grey bars) or the 16-hour CFSE-based assay (red bars). </w:t>
      </w:r>
      <w:r w:rsidR="00832679" w:rsidRPr="001152E8">
        <w:rPr>
          <w:rFonts w:ascii="Arial" w:hAnsi="Arial" w:cs="Arial"/>
        </w:rPr>
        <w:t xml:space="preserve">Cytotoxicity was evaluated at 40:1 E:T following a 1-hour target antigen-pulsing. </w:t>
      </w:r>
      <w:r w:rsidR="00F62042" w:rsidRPr="001152E8">
        <w:rPr>
          <w:rFonts w:ascii="Arial" w:hAnsi="Arial" w:cs="Arial"/>
        </w:rPr>
        <w:t>Dashed lines represent the threshold for specific lytic activity (&gt;10%).</w:t>
      </w:r>
      <w:r w:rsidR="00832679" w:rsidRPr="001152E8">
        <w:rPr>
          <w:rFonts w:ascii="Arial" w:hAnsi="Arial" w:cs="Arial"/>
        </w:rPr>
        <w:t xml:space="preserve"> Diamonds indicate antiviral specificity of multiVSTs as assessed by IFN</w:t>
      </w:r>
      <w:r w:rsidR="00832679" w:rsidRPr="001152E8">
        <w:rPr>
          <w:rFonts w:ascii="Arial" w:hAnsi="Arial" w:cs="Arial"/>
          <w:lang w:val="el-GR"/>
        </w:rPr>
        <w:t>γ</w:t>
      </w:r>
      <w:r w:rsidR="00832679" w:rsidRPr="001152E8">
        <w:rPr>
          <w:rFonts w:ascii="Arial" w:hAnsi="Arial" w:cs="Arial"/>
        </w:rPr>
        <w:t xml:space="preserve"> ELISpot (dark blue: &gt;50 SFC/2x10</w:t>
      </w:r>
      <w:r w:rsidR="00832679" w:rsidRPr="001152E8">
        <w:rPr>
          <w:rFonts w:ascii="Arial" w:hAnsi="Arial" w:cs="Arial"/>
          <w:vertAlign w:val="superscript"/>
        </w:rPr>
        <w:t>5</w:t>
      </w:r>
      <w:r w:rsidR="00832679" w:rsidRPr="001152E8">
        <w:rPr>
          <w:rFonts w:ascii="Arial" w:hAnsi="Arial" w:cs="Arial"/>
        </w:rPr>
        <w:t>; light blue: &lt;50 SFC/2x10</w:t>
      </w:r>
      <w:r w:rsidR="00832679" w:rsidRPr="001152E8">
        <w:rPr>
          <w:rFonts w:ascii="Arial" w:hAnsi="Arial" w:cs="Arial"/>
          <w:vertAlign w:val="superscript"/>
        </w:rPr>
        <w:t>5</w:t>
      </w:r>
      <w:r w:rsidR="00CC4A22" w:rsidRPr="001152E8">
        <w:rPr>
          <w:rFonts w:ascii="Arial" w:hAnsi="Arial" w:cs="Arial"/>
        </w:rPr>
        <w:t>; specificity threshold was set at 50 SFC)</w:t>
      </w:r>
      <w:r w:rsidR="00832679" w:rsidRPr="001152E8">
        <w:rPr>
          <w:rFonts w:ascii="Arial" w:hAnsi="Arial" w:cs="Arial"/>
        </w:rPr>
        <w:t>. Seven individual donor examples are shown.</w:t>
      </w:r>
    </w:p>
    <w:p w14:paraId="25E06CCE" w14:textId="2DBAD5BB" w:rsidR="003A4572" w:rsidRPr="001152E8" w:rsidRDefault="003A4572" w:rsidP="00ED321D">
      <w:pPr>
        <w:spacing w:line="360" w:lineRule="auto"/>
        <w:jc w:val="both"/>
        <w:rPr>
          <w:rFonts w:ascii="Arial" w:hAnsi="Arial" w:cs="Arial"/>
        </w:rPr>
      </w:pPr>
    </w:p>
    <w:p w14:paraId="73A6436E" w14:textId="67A305A6" w:rsidR="003A4572" w:rsidRPr="001152E8" w:rsidRDefault="00832679" w:rsidP="00ED321D">
      <w:pPr>
        <w:spacing w:line="360" w:lineRule="auto"/>
        <w:jc w:val="both"/>
        <w:rPr>
          <w:rFonts w:ascii="Arial" w:hAnsi="Arial" w:cs="Arial"/>
        </w:rPr>
      </w:pPr>
      <w:r w:rsidRPr="001152E8">
        <w:rPr>
          <w:rFonts w:ascii="Arial" w:hAnsi="Arial" w:cs="Arial"/>
          <w:b/>
        </w:rPr>
        <w:t xml:space="preserve">Suppl. Figure </w:t>
      </w:r>
      <w:r w:rsidR="00FD3EAA" w:rsidRPr="001152E8">
        <w:rPr>
          <w:rFonts w:ascii="Arial" w:hAnsi="Arial" w:cs="Arial"/>
          <w:b/>
        </w:rPr>
        <w:t>5</w:t>
      </w:r>
      <w:r w:rsidR="003A4572" w:rsidRPr="001152E8">
        <w:rPr>
          <w:rFonts w:ascii="Arial" w:hAnsi="Arial" w:cs="Arial"/>
          <w:b/>
        </w:rPr>
        <w:t xml:space="preserve">: The CFSE-based assay allows for successful detection of CD4 T cell-mediated specific killing. </w:t>
      </w:r>
      <w:r w:rsidR="00FD3EAA" w:rsidRPr="001152E8">
        <w:rPr>
          <w:rFonts w:ascii="Arial" w:hAnsi="Arial" w:cs="Arial"/>
        </w:rPr>
        <w:t>P</w:t>
      </w:r>
      <w:r w:rsidR="003A4572" w:rsidRPr="001152E8">
        <w:rPr>
          <w:rFonts w:ascii="Arial" w:hAnsi="Arial" w:cs="Arial"/>
        </w:rPr>
        <w:t>urity of th</w:t>
      </w:r>
      <w:r w:rsidR="00F62042" w:rsidRPr="001152E8">
        <w:rPr>
          <w:rFonts w:ascii="Arial" w:hAnsi="Arial" w:cs="Arial"/>
        </w:rPr>
        <w:t xml:space="preserve">e magnetically sorted CD4+ </w:t>
      </w:r>
      <w:r w:rsidR="003A4572" w:rsidRPr="001152E8">
        <w:rPr>
          <w:rFonts w:ascii="Arial" w:hAnsi="Arial" w:cs="Arial"/>
        </w:rPr>
        <w:t>VST fraction as assessed by flow cytometry</w:t>
      </w:r>
      <w:r w:rsidR="00FD3EAA" w:rsidRPr="001152E8">
        <w:rPr>
          <w:rFonts w:ascii="Arial" w:hAnsi="Arial" w:cs="Arial"/>
        </w:rPr>
        <w:t xml:space="preserve"> (left column) and measure</w:t>
      </w:r>
      <w:r w:rsidR="00F62042" w:rsidRPr="001152E8">
        <w:rPr>
          <w:rFonts w:ascii="Arial" w:hAnsi="Arial" w:cs="Arial"/>
        </w:rPr>
        <w:t xml:space="preserve">ment of the lytic capacity of CD4+ multiVSTs against autologous PHA blasts loaded with individual target viruses using either a standard 5-hour </w:t>
      </w:r>
      <w:r w:rsidR="00F62042" w:rsidRPr="001152E8">
        <w:rPr>
          <w:rFonts w:ascii="Arial" w:hAnsi="Arial" w:cs="Arial"/>
          <w:vertAlign w:val="superscript"/>
        </w:rPr>
        <w:t>51</w:t>
      </w:r>
      <w:r w:rsidR="00F62042" w:rsidRPr="001152E8">
        <w:rPr>
          <w:rFonts w:ascii="Arial" w:hAnsi="Arial" w:cs="Arial"/>
        </w:rPr>
        <w:t xml:space="preserve">Cr release assay (grey bars – </w:t>
      </w:r>
      <w:r w:rsidR="00FD3EAA" w:rsidRPr="001152E8">
        <w:rPr>
          <w:rFonts w:ascii="Arial" w:hAnsi="Arial" w:cs="Arial"/>
        </w:rPr>
        <w:t>middle column</w:t>
      </w:r>
      <w:r w:rsidR="00F62042" w:rsidRPr="001152E8">
        <w:rPr>
          <w:rFonts w:ascii="Arial" w:hAnsi="Arial" w:cs="Arial"/>
        </w:rPr>
        <w:t xml:space="preserve">) or the 16-hour CFSE-based assay (red bars – right </w:t>
      </w:r>
      <w:r w:rsidR="00FD3EAA" w:rsidRPr="001152E8">
        <w:rPr>
          <w:rFonts w:ascii="Arial" w:hAnsi="Arial" w:cs="Arial"/>
        </w:rPr>
        <w:t>column</w:t>
      </w:r>
      <w:r w:rsidR="00F62042" w:rsidRPr="001152E8">
        <w:rPr>
          <w:rFonts w:ascii="Arial" w:hAnsi="Arial" w:cs="Arial"/>
        </w:rPr>
        <w:t xml:space="preserve">). </w:t>
      </w:r>
      <w:r w:rsidRPr="001152E8">
        <w:rPr>
          <w:rFonts w:ascii="Arial" w:hAnsi="Arial" w:cs="Arial"/>
        </w:rPr>
        <w:t xml:space="preserve">Cytotoxicity was evaluated at 40:1 E:T following a 1-hour target antigen-pulsing. </w:t>
      </w:r>
      <w:r w:rsidR="00FD3EAA" w:rsidRPr="001152E8">
        <w:rPr>
          <w:rFonts w:ascii="Arial" w:hAnsi="Arial" w:cs="Arial"/>
        </w:rPr>
        <w:t>Three individual donor examples (panels A, B and C) are shown.</w:t>
      </w:r>
      <w:r w:rsidR="00F62042" w:rsidRPr="001152E8">
        <w:rPr>
          <w:rFonts w:ascii="Arial" w:hAnsi="Arial" w:cs="Arial"/>
        </w:rPr>
        <w:t xml:space="preserve"> Dashed lines represent the threshold for specific lytic activity (&gt;10%).</w:t>
      </w:r>
    </w:p>
    <w:p w14:paraId="2C2B18EB" w14:textId="77777777" w:rsidR="00FD3EAA" w:rsidRPr="001152E8" w:rsidRDefault="00FD3EAA" w:rsidP="00ED321D">
      <w:pPr>
        <w:spacing w:line="360" w:lineRule="auto"/>
        <w:jc w:val="both"/>
        <w:rPr>
          <w:rFonts w:ascii="Arial" w:hAnsi="Arial" w:cs="Arial"/>
          <w:b/>
        </w:rPr>
      </w:pPr>
    </w:p>
    <w:p w14:paraId="1B41BF67" w14:textId="4474F552" w:rsidR="00042C35" w:rsidRPr="001152E8" w:rsidRDefault="00FD3EAA" w:rsidP="00042C35">
      <w:pPr>
        <w:spacing w:line="360" w:lineRule="auto"/>
        <w:jc w:val="both"/>
        <w:rPr>
          <w:rFonts w:ascii="Arial" w:hAnsi="Arial" w:cs="Arial"/>
        </w:rPr>
      </w:pPr>
      <w:r w:rsidRPr="001152E8">
        <w:rPr>
          <w:rFonts w:ascii="Arial" w:hAnsi="Arial" w:cs="Arial"/>
          <w:b/>
        </w:rPr>
        <w:t xml:space="preserve">Suppl. Figure 6: </w:t>
      </w:r>
      <w:r w:rsidRPr="001152E8">
        <w:rPr>
          <w:rFonts w:ascii="Arial" w:hAnsi="Arial" w:cs="Arial"/>
          <w:b/>
          <w:bCs/>
        </w:rPr>
        <w:t xml:space="preserve">The CFSE-based assay is robust and compatible with high-throughput flow cytometric platforms. </w:t>
      </w:r>
      <w:r w:rsidR="00042C35" w:rsidRPr="001152E8">
        <w:rPr>
          <w:rFonts w:ascii="Arial" w:hAnsi="Arial" w:cs="Arial"/>
          <w:bCs/>
        </w:rPr>
        <w:t>A: Compatibility of the CFSE-based assay with different instrumentation (left side – Gallios, right side – CytoFlex); a representative donor is shown. B: MultiVST-mediated specific killing of target cells was reproducibly assessed using either instrument (n=3; mean</w:t>
      </w:r>
      <w:r w:rsidR="00042C35" w:rsidRPr="001152E8">
        <w:rPr>
          <w:rFonts w:ascii="Arial" w:hAnsi="Arial" w:cs="Arial"/>
        </w:rPr>
        <w:t>± SD</w:t>
      </w:r>
      <w:r w:rsidR="00042C35" w:rsidRPr="001152E8">
        <w:rPr>
          <w:rFonts w:ascii="Arial" w:hAnsi="Arial" w:cs="Arial"/>
          <w:bCs/>
        </w:rPr>
        <w:t>). A</w:t>
      </w:r>
      <w:r w:rsidR="00042C35" w:rsidRPr="001152E8">
        <w:rPr>
          <w:rFonts w:ascii="Arial" w:hAnsi="Arial" w:cs="Arial"/>
        </w:rPr>
        <w:t>utologous PHA blasts loaded with a mastermix of target viruses (AdV, BKV, CMV, EBV, HHV6) served as cognate antigen-pulsed targets. Cytotoxicity was evaluated at 40:1 E:T following a 1-hour target antigen-pulsing and a 16-hour E:T co-culture. Differences between data sets were analyzed using a 2-tailed Student’s t-test. P-values &lt;0.05 were considered significant. ns: non-significant.</w:t>
      </w:r>
    </w:p>
    <w:p w14:paraId="365A90EA" w14:textId="13DE7770" w:rsidR="00ED321D" w:rsidRPr="001152E8" w:rsidRDefault="00ED321D" w:rsidP="00ED321D">
      <w:pPr>
        <w:spacing w:line="360" w:lineRule="auto"/>
        <w:jc w:val="both"/>
        <w:rPr>
          <w:rFonts w:ascii="Arial" w:hAnsi="Arial" w:cs="Arial"/>
          <w:b/>
        </w:rPr>
      </w:pPr>
    </w:p>
    <w:p w14:paraId="57BD670D" w14:textId="77777777" w:rsidR="00ED321D" w:rsidRPr="001152E8" w:rsidRDefault="00ED321D" w:rsidP="00C73E70">
      <w:pPr>
        <w:spacing w:line="360" w:lineRule="auto"/>
        <w:jc w:val="both"/>
        <w:rPr>
          <w:rFonts w:ascii="Arial" w:hAnsi="Arial" w:cs="Arial"/>
        </w:rPr>
      </w:pPr>
    </w:p>
    <w:p w14:paraId="208FAEB5" w14:textId="77777777" w:rsidR="00264813" w:rsidRPr="001152E8" w:rsidRDefault="00264813" w:rsidP="00C73E70">
      <w:pPr>
        <w:spacing w:line="360" w:lineRule="auto"/>
        <w:jc w:val="both"/>
        <w:rPr>
          <w:rFonts w:ascii="Arial" w:hAnsi="Arial" w:cs="Arial"/>
        </w:rPr>
      </w:pPr>
    </w:p>
    <w:p w14:paraId="36C17BFF" w14:textId="0E6DACED" w:rsidR="00ED321D" w:rsidRPr="001152E8" w:rsidRDefault="00042C35" w:rsidP="00C73E70">
      <w:pPr>
        <w:spacing w:line="360" w:lineRule="auto"/>
        <w:jc w:val="both"/>
        <w:rPr>
          <w:rFonts w:ascii="Arial" w:hAnsi="Arial" w:cs="Arial"/>
        </w:rPr>
      </w:pPr>
      <w:r w:rsidRPr="001152E8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2F9EB81" wp14:editId="653956A1">
                <wp:simplePos x="0" y="0"/>
                <wp:positionH relativeFrom="column">
                  <wp:posOffset>4328160</wp:posOffset>
                </wp:positionH>
                <wp:positionV relativeFrom="paragraph">
                  <wp:posOffset>1905</wp:posOffset>
                </wp:positionV>
                <wp:extent cx="2360930" cy="378460"/>
                <wp:effectExtent l="0" t="0" r="3810" b="254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51039" w14:textId="77777777" w:rsidR="00BA6F98" w:rsidRPr="00C31620" w:rsidRDefault="00BA6F98" w:rsidP="00BA6F9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31620">
                              <w:rPr>
                                <w:rFonts w:ascii="Arial" w:hAnsi="Arial" w:cs="Arial"/>
                                <w:b/>
                              </w:rPr>
                              <w:t>Suppl. Figur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F9EB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0.8pt;margin-top:.15pt;width:185.9pt;height:29.8pt;z-index:25167360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" stroked="f">
                <v:textbox>
                  <w:txbxContent>
                    <w:p w14:paraId="2C151039" w14:textId="77777777" w:rsidR="00BA6F98" w:rsidRPr="00C31620" w:rsidRDefault="00BA6F98" w:rsidP="00BA6F98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C31620">
                        <w:rPr>
                          <w:rFonts w:ascii="Arial" w:hAnsi="Arial" w:cs="Arial"/>
                          <w:b/>
                        </w:rPr>
                        <w:t>Suppl. Figure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60E3A8" w14:textId="432E087B" w:rsidR="00CC4A22" w:rsidRPr="001152E8" w:rsidRDefault="00CC4A22" w:rsidP="00C73E70">
      <w:pPr>
        <w:spacing w:line="360" w:lineRule="auto"/>
        <w:jc w:val="both"/>
        <w:rPr>
          <w:rFonts w:ascii="Arial" w:hAnsi="Arial" w:cs="Arial"/>
        </w:rPr>
      </w:pPr>
    </w:p>
    <w:p w14:paraId="0FEB2F76" w14:textId="3A45C5F7" w:rsidR="00CC4A22" w:rsidRPr="001152E8" w:rsidRDefault="00042C35" w:rsidP="00C73E70">
      <w:pPr>
        <w:spacing w:line="360" w:lineRule="auto"/>
        <w:jc w:val="both"/>
        <w:rPr>
          <w:rFonts w:ascii="Arial" w:hAnsi="Arial" w:cs="Arial"/>
        </w:rPr>
      </w:pPr>
      <w:r w:rsidRPr="001152E8">
        <w:rPr>
          <w:rFonts w:ascii="Arial" w:hAnsi="Arial" w:cs="Arial"/>
          <w:noProof/>
        </w:rPr>
        <w:drawing>
          <wp:inline distT="0" distB="0" distL="0" distR="0" wp14:anchorId="54BB313C" wp14:editId="2C5CB2E0">
            <wp:extent cx="5099434" cy="36539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856" cy="3657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3BB777" w14:textId="04259305" w:rsidR="00CC4A22" w:rsidRPr="001152E8" w:rsidRDefault="00CC4A22" w:rsidP="00C73E70">
      <w:pPr>
        <w:spacing w:line="360" w:lineRule="auto"/>
        <w:jc w:val="both"/>
        <w:rPr>
          <w:rFonts w:ascii="Arial" w:hAnsi="Arial" w:cs="Arial"/>
        </w:rPr>
      </w:pPr>
    </w:p>
    <w:p w14:paraId="350DD5AD" w14:textId="167E44E7" w:rsidR="00CC4A22" w:rsidRPr="001152E8" w:rsidRDefault="00CC4A22" w:rsidP="00C73E70">
      <w:pPr>
        <w:spacing w:line="360" w:lineRule="auto"/>
        <w:jc w:val="both"/>
        <w:rPr>
          <w:rFonts w:ascii="Arial" w:hAnsi="Arial" w:cs="Arial"/>
        </w:rPr>
      </w:pPr>
    </w:p>
    <w:p w14:paraId="7F5D2388" w14:textId="38C97297" w:rsidR="00CC4A22" w:rsidRPr="001152E8" w:rsidRDefault="00CC4A22" w:rsidP="00C73E70">
      <w:pPr>
        <w:spacing w:line="360" w:lineRule="auto"/>
        <w:jc w:val="both"/>
        <w:rPr>
          <w:rFonts w:ascii="Arial" w:hAnsi="Arial" w:cs="Arial"/>
        </w:rPr>
      </w:pPr>
    </w:p>
    <w:p w14:paraId="4C7F14F3" w14:textId="04BBE159" w:rsidR="00CC4A22" w:rsidRPr="001152E8" w:rsidRDefault="00CC4A22" w:rsidP="00C73E70">
      <w:pPr>
        <w:spacing w:line="360" w:lineRule="auto"/>
        <w:jc w:val="both"/>
        <w:rPr>
          <w:rFonts w:ascii="Arial" w:hAnsi="Arial" w:cs="Arial"/>
        </w:rPr>
      </w:pPr>
    </w:p>
    <w:p w14:paraId="1B8B0233" w14:textId="1D3935B0" w:rsidR="00CC4A22" w:rsidRPr="001152E8" w:rsidRDefault="00CC4A22" w:rsidP="00C73E70">
      <w:pPr>
        <w:spacing w:line="360" w:lineRule="auto"/>
        <w:jc w:val="both"/>
        <w:rPr>
          <w:rFonts w:ascii="Arial" w:hAnsi="Arial" w:cs="Arial"/>
        </w:rPr>
      </w:pPr>
    </w:p>
    <w:p w14:paraId="37728744" w14:textId="5C9E5CDD" w:rsidR="00CC4A22" w:rsidRPr="001152E8" w:rsidRDefault="00CC4A22" w:rsidP="00C73E70">
      <w:pPr>
        <w:spacing w:line="360" w:lineRule="auto"/>
        <w:jc w:val="both"/>
        <w:rPr>
          <w:rFonts w:ascii="Arial" w:hAnsi="Arial" w:cs="Arial"/>
        </w:rPr>
      </w:pPr>
    </w:p>
    <w:p w14:paraId="3C96E48F" w14:textId="0DA964F6" w:rsidR="00ED321D" w:rsidRPr="001152E8" w:rsidRDefault="00ED321D" w:rsidP="00C73E70">
      <w:pPr>
        <w:spacing w:line="360" w:lineRule="auto"/>
        <w:jc w:val="both"/>
        <w:rPr>
          <w:rFonts w:ascii="Arial" w:hAnsi="Arial" w:cs="Arial"/>
        </w:rPr>
      </w:pPr>
    </w:p>
    <w:p w14:paraId="512F8DE5" w14:textId="58082F66" w:rsidR="00CC4A22" w:rsidRPr="001152E8" w:rsidRDefault="00CC4A22" w:rsidP="00C73E70">
      <w:pPr>
        <w:spacing w:line="360" w:lineRule="auto"/>
        <w:jc w:val="both"/>
        <w:rPr>
          <w:rFonts w:ascii="Arial" w:hAnsi="Arial" w:cs="Arial"/>
        </w:rPr>
      </w:pPr>
    </w:p>
    <w:p w14:paraId="4D0F384A" w14:textId="77777777" w:rsidR="00264813" w:rsidRPr="001152E8" w:rsidRDefault="00264813" w:rsidP="00C73E70">
      <w:pPr>
        <w:spacing w:line="360" w:lineRule="auto"/>
        <w:jc w:val="both"/>
        <w:rPr>
          <w:rFonts w:ascii="Arial" w:hAnsi="Arial" w:cs="Arial"/>
        </w:rPr>
      </w:pPr>
    </w:p>
    <w:p w14:paraId="2FFCC913" w14:textId="606C2904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0653664A" w14:textId="4152902E" w:rsidR="00C31620" w:rsidRPr="001152E8" w:rsidRDefault="00042C35" w:rsidP="00C73E70">
      <w:pPr>
        <w:spacing w:line="360" w:lineRule="auto"/>
        <w:jc w:val="both"/>
        <w:rPr>
          <w:rFonts w:ascii="Arial" w:hAnsi="Arial" w:cs="Arial"/>
          <w:b/>
        </w:rPr>
      </w:pPr>
      <w:r w:rsidRPr="001152E8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690CD0C" wp14:editId="0BBF3EC1">
                <wp:simplePos x="0" y="0"/>
                <wp:positionH relativeFrom="column">
                  <wp:posOffset>4481103</wp:posOffset>
                </wp:positionH>
                <wp:positionV relativeFrom="paragraph">
                  <wp:posOffset>110</wp:posOffset>
                </wp:positionV>
                <wp:extent cx="2360930" cy="378460"/>
                <wp:effectExtent l="0" t="0" r="3810" b="2540"/>
                <wp:wrapSquare wrapText="bothSides"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1BB0C6" w14:textId="296135B6" w:rsidR="00BA6F98" w:rsidRPr="00C31620" w:rsidRDefault="00BA6F98" w:rsidP="00BA6F9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31620">
                              <w:rPr>
                                <w:rFonts w:ascii="Arial" w:hAnsi="Arial" w:cs="Arial"/>
                                <w:b/>
                              </w:rPr>
                              <w:t>Suppl. Figure</w:t>
                            </w:r>
                            <w:r w:rsidR="00042C35">
                              <w:rPr>
                                <w:rFonts w:ascii="Arial" w:hAnsi="Arial" w:cs="Arial"/>
                                <w:b/>
                              </w:rPr>
                              <w:t xml:space="preserve"> 2</w:t>
                            </w:r>
                            <w:r w:rsidRPr="00C31620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0CD0C" id="_x0000_s1027" type="#_x0000_t202" style="position:absolute;left:0;text-align:left;margin-left:352.85pt;margin-top:0;width:185.9pt;height:29.8pt;z-index:25167155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" stroked="f">
                <v:textbox>
                  <w:txbxContent>
                    <w:p w14:paraId="701BB0C6" w14:textId="296135B6" w:rsidR="00BA6F98" w:rsidRPr="00C31620" w:rsidRDefault="00BA6F98" w:rsidP="00BA6F98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C31620">
                        <w:rPr>
                          <w:rFonts w:ascii="Arial" w:hAnsi="Arial" w:cs="Arial"/>
                          <w:b/>
                        </w:rPr>
                        <w:t>Suppl. Figure</w:t>
                      </w:r>
                      <w:r w:rsidR="00042C35">
                        <w:rPr>
                          <w:rFonts w:ascii="Arial" w:hAnsi="Arial" w:cs="Arial"/>
                          <w:b/>
                        </w:rPr>
                        <w:t xml:space="preserve"> 2</w:t>
                      </w:r>
                      <w:r w:rsidRPr="00C31620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441EF4" w14:textId="11DFF8CC" w:rsidR="00087AA1" w:rsidRPr="001152E8" w:rsidRDefault="00264813" w:rsidP="00C73E70">
      <w:pPr>
        <w:spacing w:line="360" w:lineRule="auto"/>
        <w:jc w:val="both"/>
        <w:rPr>
          <w:rFonts w:ascii="Arial" w:hAnsi="Arial" w:cs="Arial"/>
          <w:b/>
        </w:rPr>
      </w:pPr>
      <w:r w:rsidRPr="001152E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CF8EF97" wp14:editId="11763775">
                <wp:simplePos x="0" y="0"/>
                <wp:positionH relativeFrom="margin">
                  <wp:posOffset>-455295</wp:posOffset>
                </wp:positionH>
                <wp:positionV relativeFrom="paragraph">
                  <wp:posOffset>5391785</wp:posOffset>
                </wp:positionV>
                <wp:extent cx="178435" cy="332740"/>
                <wp:effectExtent l="0" t="0" r="0" b="0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" cy="332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C7A2D" w14:textId="46ED7E90" w:rsidR="00BA6F98" w:rsidRPr="00BA6F98" w:rsidRDefault="00042C35" w:rsidP="00BA6F9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8EF97" id="_x0000_s1028" type="#_x0000_t202" style="position:absolute;left:0;text-align:left;margin-left:-35.85pt;margin-top:424.55pt;width:14.05pt;height:26.2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" stroked="f">
                <v:textbox>
                  <w:txbxContent>
                    <w:p w14:paraId="6B3C7A2D" w14:textId="46ED7E90" w:rsidR="00BA6F98" w:rsidRPr="00BA6F98" w:rsidRDefault="00042C35" w:rsidP="00BA6F9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52E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E0BF1F8" wp14:editId="0544CEB3">
                <wp:simplePos x="0" y="0"/>
                <wp:positionH relativeFrom="margin">
                  <wp:posOffset>-463942</wp:posOffset>
                </wp:positionH>
                <wp:positionV relativeFrom="paragraph">
                  <wp:posOffset>3637280</wp:posOffset>
                </wp:positionV>
                <wp:extent cx="271780" cy="271780"/>
                <wp:effectExtent l="0" t="0" r="0" b="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780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8A4F71" w14:textId="7657BAEE" w:rsidR="00BA6F98" w:rsidRPr="00BA6F98" w:rsidRDefault="00042C35" w:rsidP="00BA6F9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BF1F8" id="_x0000_s1029" type="#_x0000_t202" style="position:absolute;left:0;text-align:left;margin-left:-36.55pt;margin-top:286.4pt;width:21.4pt;height:21.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" stroked="f">
                <v:textbox>
                  <w:txbxContent>
                    <w:p w14:paraId="248A4F71" w14:textId="7657BAEE" w:rsidR="00BA6F98" w:rsidRPr="00BA6F98" w:rsidRDefault="00042C35" w:rsidP="00BA6F9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42C35" w:rsidRPr="001152E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2ADB063" wp14:editId="7A9FF6B4">
                <wp:simplePos x="0" y="0"/>
                <wp:positionH relativeFrom="margin">
                  <wp:posOffset>-465455</wp:posOffset>
                </wp:positionH>
                <wp:positionV relativeFrom="paragraph">
                  <wp:posOffset>133181</wp:posOffset>
                </wp:positionV>
                <wp:extent cx="244475" cy="297815"/>
                <wp:effectExtent l="0" t="0" r="3175" b="698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" cy="29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D779BD" w14:textId="77777777" w:rsidR="00042C35" w:rsidRPr="00BA6F98" w:rsidRDefault="00042C35" w:rsidP="00042C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A6F98"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ADB063" id="_x0000_s1030" type="#_x0000_t202" style="position:absolute;left:0;text-align:left;margin-left:-36.65pt;margin-top:10.5pt;width:19.25pt;height:23.4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" stroked="f">
                <v:textbox>
                  <w:txbxContent>
                    <w:p w14:paraId="25D779BD" w14:textId="77777777" w:rsidR="00042C35" w:rsidRPr="00BA6F98" w:rsidRDefault="00042C35" w:rsidP="00042C35">
                      <w:pPr>
                        <w:rPr>
                          <w:rFonts w:ascii="Arial" w:hAnsi="Arial" w:cs="Arial"/>
                        </w:rPr>
                      </w:pPr>
                      <w:r w:rsidRPr="00BA6F98"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42C35" w:rsidRPr="001152E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7778425" wp14:editId="55252D58">
                <wp:simplePos x="0" y="0"/>
                <wp:positionH relativeFrom="margin">
                  <wp:posOffset>-481293</wp:posOffset>
                </wp:positionH>
                <wp:positionV relativeFrom="paragraph">
                  <wp:posOffset>1952625</wp:posOffset>
                </wp:positionV>
                <wp:extent cx="271780" cy="27178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780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C88F4" w14:textId="0162D9B0" w:rsidR="00042C35" w:rsidRPr="00BA6F98" w:rsidRDefault="00042C35" w:rsidP="00042C3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78425" id="_x0000_s1031" type="#_x0000_t202" style="position:absolute;left:0;text-align:left;margin-left:-37.9pt;margin-top:153.75pt;width:21.4pt;height:21.4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" stroked="f">
                <v:textbox>
                  <w:txbxContent>
                    <w:p w14:paraId="2BEC88F4" w14:textId="0162D9B0" w:rsidR="00042C35" w:rsidRPr="00BA6F98" w:rsidRDefault="00042C35" w:rsidP="00042C3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42C35" w:rsidRPr="001152E8">
        <w:rPr>
          <w:rFonts w:ascii="Arial" w:hAnsi="Arial" w:cs="Arial"/>
          <w:b/>
          <w:noProof/>
        </w:rPr>
        <w:drawing>
          <wp:inline distT="0" distB="0" distL="0" distR="0" wp14:anchorId="6CFDBF14" wp14:editId="57FA2514">
            <wp:extent cx="6102662" cy="7080852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174" cy="7084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807C3" w14:textId="110FF701" w:rsidR="00087AA1" w:rsidRPr="001152E8" w:rsidRDefault="00087AA1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5D711150" w14:textId="2A0AC453" w:rsidR="001F1652" w:rsidRPr="001152E8" w:rsidRDefault="001F1652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3D6F314D" w14:textId="54DD7470" w:rsidR="00087AA1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  <w:r w:rsidRPr="001152E8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3AA12FD" wp14:editId="2E94EE1B">
                <wp:simplePos x="0" y="0"/>
                <wp:positionH relativeFrom="column">
                  <wp:posOffset>3863546</wp:posOffset>
                </wp:positionH>
                <wp:positionV relativeFrom="paragraph">
                  <wp:posOffset>51</wp:posOffset>
                </wp:positionV>
                <wp:extent cx="2360930" cy="378460"/>
                <wp:effectExtent l="0" t="0" r="3810" b="254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4AC32" w14:textId="793C1741" w:rsidR="00C31620" w:rsidRPr="00C31620" w:rsidRDefault="00C31620" w:rsidP="00C31620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31620">
                              <w:rPr>
                                <w:rFonts w:ascii="Arial" w:hAnsi="Arial" w:cs="Arial"/>
                                <w:b/>
                              </w:rPr>
                              <w:t xml:space="preserve">Suppl. Figure </w:t>
                            </w:r>
                            <w:r w:rsidR="00264813">
                              <w:rPr>
                                <w:rFonts w:ascii="Arial" w:hAnsi="Arial" w:cs="Arial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A12FD" id="_x0000_s1032" type="#_x0000_t202" style="position:absolute;left:0;text-align:left;margin-left:304.2pt;margin-top:0;width:185.9pt;height:29.8pt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" stroked="f">
                <v:textbox>
                  <w:txbxContent>
                    <w:p w14:paraId="7F74AC32" w14:textId="793C1741" w:rsidR="00C31620" w:rsidRPr="00C31620" w:rsidRDefault="00C31620" w:rsidP="00C31620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C31620">
                        <w:rPr>
                          <w:rFonts w:ascii="Arial" w:hAnsi="Arial" w:cs="Arial"/>
                          <w:b/>
                        </w:rPr>
                        <w:t xml:space="preserve">Suppl. Figure </w:t>
                      </w:r>
                      <w:r w:rsidR="00264813">
                        <w:rPr>
                          <w:rFonts w:ascii="Arial" w:hAnsi="Arial" w:cs="Arial"/>
                          <w:b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A17CCF" w14:textId="139FA12A" w:rsidR="00087AA1" w:rsidRPr="001152E8" w:rsidRDefault="00087AA1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176E595D" w14:textId="515271D0" w:rsidR="00087AA1" w:rsidRPr="001152E8" w:rsidRDefault="00264813" w:rsidP="00C73E70">
      <w:pPr>
        <w:spacing w:line="360" w:lineRule="auto"/>
        <w:jc w:val="both"/>
        <w:rPr>
          <w:rFonts w:ascii="Arial" w:hAnsi="Arial" w:cs="Arial"/>
          <w:b/>
        </w:rPr>
      </w:pPr>
      <w:r w:rsidRPr="001152E8">
        <w:rPr>
          <w:rFonts w:ascii="Arial" w:hAnsi="Arial" w:cs="Arial"/>
          <w:b/>
          <w:noProof/>
        </w:rPr>
        <w:drawing>
          <wp:inline distT="0" distB="0" distL="0" distR="0" wp14:anchorId="62E52A9A" wp14:editId="0D0F820D">
            <wp:extent cx="5943600" cy="1828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96D0C8" w14:textId="2E2E06BF" w:rsidR="00087AA1" w:rsidRPr="001152E8" w:rsidRDefault="00087AA1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5AD421D9" w14:textId="1F19301C" w:rsidR="00087AA1" w:rsidRPr="001152E8" w:rsidRDefault="00087AA1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43D3D7E5" w14:textId="259D1B16" w:rsidR="00087AA1" w:rsidRPr="001152E8" w:rsidRDefault="00087AA1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1724F4AF" w14:textId="59B342E6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7127D0F0" w14:textId="20B9BC93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2B95EDC5" w14:textId="117B1112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7B9949FF" w14:textId="68E3B6D2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45F0C2EC" w14:textId="78A27BDD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0A1ED112" w14:textId="5B475796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5AF7EA3C" w14:textId="73E1EA58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3CE8170C" w14:textId="2E6C8BE8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707390DE" w14:textId="70BEF502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6570BD52" w14:textId="2323902E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1374A36E" w14:textId="5D0679AB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4A070393" w14:textId="485796EA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6726C8F4" w14:textId="08FB4190" w:rsidR="00C31620" w:rsidRPr="001152E8" w:rsidRDefault="00C31620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2DF73329" w14:textId="45A810DF" w:rsidR="00C31620" w:rsidRPr="001152E8" w:rsidRDefault="00BA6F98" w:rsidP="00C73E70">
      <w:pPr>
        <w:spacing w:line="360" w:lineRule="auto"/>
        <w:jc w:val="both"/>
        <w:rPr>
          <w:rFonts w:ascii="Arial" w:hAnsi="Arial" w:cs="Arial"/>
          <w:b/>
        </w:rPr>
      </w:pPr>
      <w:r w:rsidRPr="001152E8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036BE51" wp14:editId="310E39F0">
                <wp:simplePos x="0" y="0"/>
                <wp:positionH relativeFrom="column">
                  <wp:posOffset>3663297</wp:posOffset>
                </wp:positionH>
                <wp:positionV relativeFrom="paragraph">
                  <wp:posOffset>7246</wp:posOffset>
                </wp:positionV>
                <wp:extent cx="2360930" cy="378460"/>
                <wp:effectExtent l="0" t="0" r="3810" b="254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061CD" w14:textId="501D6015" w:rsidR="00C31620" w:rsidRPr="00C31620" w:rsidRDefault="00C31620" w:rsidP="00C31620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31620">
                              <w:rPr>
                                <w:rFonts w:ascii="Arial" w:hAnsi="Arial" w:cs="Arial"/>
                                <w:b/>
                              </w:rPr>
                              <w:t xml:space="preserve">Suppl. Figure </w:t>
                            </w:r>
                            <w:r w:rsidR="00264813">
                              <w:rPr>
                                <w:rFonts w:ascii="Arial" w:hAnsi="Arial" w:cs="Arial"/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6BE51" id="_x0000_s1033" type="#_x0000_t202" style="position:absolute;left:0;text-align:left;margin-left:288.45pt;margin-top:.55pt;width:185.9pt;height:29.8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" stroked="f">
                <v:textbox>
                  <w:txbxContent>
                    <w:p w14:paraId="30B061CD" w14:textId="501D6015" w:rsidR="00C31620" w:rsidRPr="00C31620" w:rsidRDefault="00C31620" w:rsidP="00C31620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C31620">
                        <w:rPr>
                          <w:rFonts w:ascii="Arial" w:hAnsi="Arial" w:cs="Arial"/>
                          <w:b/>
                        </w:rPr>
                        <w:t xml:space="preserve">Suppl. Figure </w:t>
                      </w:r>
                      <w:r w:rsidR="00264813">
                        <w:rPr>
                          <w:rFonts w:ascii="Arial" w:hAnsi="Arial" w:cs="Arial"/>
                          <w:b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4BB970" w14:textId="075AEC28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</w:p>
    <w:p w14:paraId="35074BEE" w14:textId="24345984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  <w:r w:rsidRPr="001152E8">
        <w:rPr>
          <w:rFonts w:ascii="Arial" w:hAnsi="Arial" w:cs="Arial"/>
          <w:b/>
          <w:noProof/>
        </w:rPr>
        <w:drawing>
          <wp:inline distT="0" distB="0" distL="0" distR="0" wp14:anchorId="6CFD5FE2" wp14:editId="21AA7AC3">
            <wp:extent cx="6132830" cy="6621145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6621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C5DC8C" w14:textId="32AAB8E8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</w:p>
    <w:p w14:paraId="5A847226" w14:textId="0970A6D1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</w:p>
    <w:p w14:paraId="1A974203" w14:textId="0358A62B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  <w:r w:rsidRPr="001152E8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A5180DD" wp14:editId="5AD57D2A">
                <wp:simplePos x="0" y="0"/>
                <wp:positionH relativeFrom="page">
                  <wp:posOffset>5395129</wp:posOffset>
                </wp:positionH>
                <wp:positionV relativeFrom="paragraph">
                  <wp:posOffset>403</wp:posOffset>
                </wp:positionV>
                <wp:extent cx="2360930" cy="378460"/>
                <wp:effectExtent l="0" t="0" r="3810" b="254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07AF3" w14:textId="0422C4DB" w:rsidR="008267D3" w:rsidRPr="00C31620" w:rsidRDefault="008267D3" w:rsidP="008267D3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31620">
                              <w:rPr>
                                <w:rFonts w:ascii="Arial" w:hAnsi="Arial" w:cs="Arial"/>
                                <w:b/>
                              </w:rPr>
                              <w:t xml:space="preserve">Suppl. Figure </w:t>
                            </w:r>
                            <w:r w:rsidR="00264813">
                              <w:rPr>
                                <w:rFonts w:ascii="Arial" w:hAnsi="Arial" w:cs="Arial"/>
                                <w:b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180DD" id="_x0000_s1034" type="#_x0000_t202" style="position:absolute;left:0;text-align:left;margin-left:424.8pt;margin-top:.05pt;width:185.9pt;height:29.8pt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" stroked="f">
                <v:textbox>
                  <w:txbxContent>
                    <w:p w14:paraId="57A07AF3" w14:textId="0422C4DB" w:rsidR="008267D3" w:rsidRPr="00C31620" w:rsidRDefault="008267D3" w:rsidP="008267D3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C31620">
                        <w:rPr>
                          <w:rFonts w:ascii="Arial" w:hAnsi="Arial" w:cs="Arial"/>
                          <w:b/>
                        </w:rPr>
                        <w:t xml:space="preserve">Suppl. Figure </w:t>
                      </w:r>
                      <w:r w:rsidR="00264813">
                        <w:rPr>
                          <w:rFonts w:ascii="Arial" w:hAnsi="Arial" w:cs="Arial"/>
                          <w:b/>
                        </w:rPr>
                        <w:t>5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F18CF37" w14:textId="6A2D7F0A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</w:p>
    <w:p w14:paraId="3ECF747F" w14:textId="1D7930F9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  <w:r w:rsidRPr="001152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A312F5B" wp14:editId="40AE1C8E">
                <wp:simplePos x="0" y="0"/>
                <wp:positionH relativeFrom="column">
                  <wp:posOffset>99695</wp:posOffset>
                </wp:positionH>
                <wp:positionV relativeFrom="paragraph">
                  <wp:posOffset>2832100</wp:posOffset>
                </wp:positionV>
                <wp:extent cx="89535" cy="316865"/>
                <wp:effectExtent l="0" t="0" r="5715" b="69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" cy="316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4230B6" id="Rectangle 9" o:spid="_x0000_s1026" style="position:absolute;margin-left:7.85pt;margin-top:223pt;width:7.05pt;height:24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" fillcolor="white [3212]" stroked="f" strokeweight="1pt"/>
            </w:pict>
          </mc:Fallback>
        </mc:AlternateContent>
      </w:r>
      <w:r w:rsidRPr="001152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36BD77F" wp14:editId="4D588C95">
                <wp:simplePos x="0" y="0"/>
                <wp:positionH relativeFrom="column">
                  <wp:posOffset>88973</wp:posOffset>
                </wp:positionH>
                <wp:positionV relativeFrom="paragraph">
                  <wp:posOffset>5112150</wp:posOffset>
                </wp:positionV>
                <wp:extent cx="89855" cy="317133"/>
                <wp:effectExtent l="0" t="0" r="5715" b="698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855" cy="31713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F66AD8" id="Rectangle 10" o:spid="_x0000_s1026" style="position:absolute;margin-left:7pt;margin-top:402.55pt;width:7.1pt;height:24.9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" fillcolor="white [3212]" stroked="f" strokeweight="1pt"/>
            </w:pict>
          </mc:Fallback>
        </mc:AlternateContent>
      </w:r>
      <w:r w:rsidRPr="001152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9D2FB84" wp14:editId="3B2C03FB">
                <wp:simplePos x="0" y="0"/>
                <wp:positionH relativeFrom="column">
                  <wp:posOffset>89854</wp:posOffset>
                </wp:positionH>
                <wp:positionV relativeFrom="paragraph">
                  <wp:posOffset>731362</wp:posOffset>
                </wp:positionV>
                <wp:extent cx="89855" cy="317133"/>
                <wp:effectExtent l="0" t="0" r="5715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855" cy="31713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E277CB" id="Rectangle 8" o:spid="_x0000_s1026" style="position:absolute;margin-left:7.1pt;margin-top:57.6pt;width:7.1pt;height:24.9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" fillcolor="white [3212]" stroked="f" strokeweight="1pt"/>
            </w:pict>
          </mc:Fallback>
        </mc:AlternateContent>
      </w:r>
      <w:r w:rsidRPr="001152E8">
        <w:rPr>
          <w:rFonts w:ascii="Arial" w:hAnsi="Arial" w:cs="Arial"/>
          <w:b/>
          <w:noProof/>
        </w:rPr>
        <w:drawing>
          <wp:inline distT="0" distB="0" distL="0" distR="0" wp14:anchorId="32F696EC" wp14:editId="5B8A0E9A">
            <wp:extent cx="5362281" cy="616253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73" cy="6172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261452" w14:textId="5689EC43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</w:p>
    <w:p w14:paraId="025C3199" w14:textId="41176561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</w:p>
    <w:p w14:paraId="3A3C89B6" w14:textId="42782340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</w:p>
    <w:p w14:paraId="0D874E23" w14:textId="6EE673CF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</w:p>
    <w:p w14:paraId="5328D103" w14:textId="6190DD15" w:rsidR="00264813" w:rsidRPr="001152E8" w:rsidRDefault="00264813" w:rsidP="00C73E70">
      <w:pPr>
        <w:spacing w:line="360" w:lineRule="auto"/>
        <w:jc w:val="both"/>
        <w:rPr>
          <w:rFonts w:ascii="Arial" w:hAnsi="Arial" w:cs="Arial"/>
          <w:b/>
          <w:noProof/>
        </w:rPr>
      </w:pPr>
      <w:r w:rsidRPr="001152E8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09FC7A37" wp14:editId="11B3CDA9">
                <wp:simplePos x="0" y="0"/>
                <wp:positionH relativeFrom="page">
                  <wp:posOffset>5317262</wp:posOffset>
                </wp:positionH>
                <wp:positionV relativeFrom="paragraph">
                  <wp:posOffset>114</wp:posOffset>
                </wp:positionV>
                <wp:extent cx="2360930" cy="378460"/>
                <wp:effectExtent l="0" t="0" r="3810" b="254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B222F" w14:textId="43FC0F3E" w:rsidR="00264813" w:rsidRPr="00C31620" w:rsidRDefault="00264813" w:rsidP="00264813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31620">
                              <w:rPr>
                                <w:rFonts w:ascii="Arial" w:hAnsi="Arial" w:cs="Arial"/>
                                <w:b/>
                              </w:rPr>
                              <w:t xml:space="preserve">Suppl.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C7A37" id="_x0000_s1035" type="#_x0000_t202" style="position:absolute;left:0;text-align:left;margin-left:418.7pt;margin-top:0;width:185.9pt;height:29.8pt;z-index:251693056;visibility:visible;mso-wrap-style:square;mso-width-percent:40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" stroked="f">
                <v:textbox>
                  <w:txbxContent>
                    <w:p w14:paraId="10BB222F" w14:textId="43FC0F3E" w:rsidR="00264813" w:rsidRPr="00C31620" w:rsidRDefault="00264813" w:rsidP="00264813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C31620">
                        <w:rPr>
                          <w:rFonts w:ascii="Arial" w:hAnsi="Arial" w:cs="Arial"/>
                          <w:b/>
                        </w:rPr>
                        <w:t xml:space="preserve">Suppl. Figure </w:t>
                      </w:r>
                      <w:r>
                        <w:rPr>
                          <w:rFonts w:ascii="Arial" w:hAnsi="Arial" w:cs="Arial"/>
                          <w:b/>
                        </w:rPr>
                        <w:t>6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27C1A725" w14:textId="4581DA1D" w:rsidR="008267D3" w:rsidRPr="001152E8" w:rsidRDefault="008267D3" w:rsidP="00C73E70">
      <w:pPr>
        <w:spacing w:line="360" w:lineRule="auto"/>
        <w:jc w:val="both"/>
        <w:rPr>
          <w:rFonts w:ascii="Arial" w:hAnsi="Arial" w:cs="Arial"/>
          <w:b/>
        </w:rPr>
      </w:pPr>
    </w:p>
    <w:p w14:paraId="6FCE7D5B" w14:textId="0BB3820B" w:rsidR="008267D3" w:rsidRPr="00087AA1" w:rsidRDefault="00264813" w:rsidP="00C73E70">
      <w:pPr>
        <w:spacing w:line="360" w:lineRule="auto"/>
        <w:jc w:val="both"/>
        <w:rPr>
          <w:rFonts w:ascii="Arial" w:hAnsi="Arial" w:cs="Arial"/>
          <w:b/>
        </w:rPr>
      </w:pPr>
      <w:r w:rsidRPr="001152E8">
        <w:rPr>
          <w:rFonts w:ascii="Arial" w:hAnsi="Arial" w:cs="Arial"/>
          <w:b/>
          <w:noProof/>
        </w:rPr>
        <w:drawing>
          <wp:inline distT="0" distB="0" distL="0" distR="0" wp14:anchorId="1B4D1727" wp14:editId="1209594C">
            <wp:extent cx="6535420" cy="28041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267D3" w:rsidRPr="00087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E4DB6"/>
    <w:multiLevelType w:val="hybridMultilevel"/>
    <w:tmpl w:val="88B87C56"/>
    <w:lvl w:ilvl="0" w:tplc="32DA38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E72436"/>
    <w:multiLevelType w:val="hybridMultilevel"/>
    <w:tmpl w:val="3D22B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5817001">
    <w:abstractNumId w:val="1"/>
  </w:num>
  <w:num w:numId="2" w16cid:durableId="627710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9a0as9vwdxd6es9zqvf2ffrv5wewfas0se&quot;&gt;CFSE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E669ED"/>
    <w:rsid w:val="00003086"/>
    <w:rsid w:val="000063EA"/>
    <w:rsid w:val="00024708"/>
    <w:rsid w:val="000317CD"/>
    <w:rsid w:val="00042C35"/>
    <w:rsid w:val="00051C18"/>
    <w:rsid w:val="00053407"/>
    <w:rsid w:val="00053E49"/>
    <w:rsid w:val="0005549D"/>
    <w:rsid w:val="00057074"/>
    <w:rsid w:val="000726BC"/>
    <w:rsid w:val="000836E7"/>
    <w:rsid w:val="0008411F"/>
    <w:rsid w:val="00087AA1"/>
    <w:rsid w:val="00091538"/>
    <w:rsid w:val="00092617"/>
    <w:rsid w:val="000D1F20"/>
    <w:rsid w:val="000E7345"/>
    <w:rsid w:val="000F5435"/>
    <w:rsid w:val="000F67BE"/>
    <w:rsid w:val="00101755"/>
    <w:rsid w:val="001069B6"/>
    <w:rsid w:val="001152E8"/>
    <w:rsid w:val="001237F0"/>
    <w:rsid w:val="00132D6F"/>
    <w:rsid w:val="00140801"/>
    <w:rsid w:val="00143B8E"/>
    <w:rsid w:val="00150BB5"/>
    <w:rsid w:val="00156162"/>
    <w:rsid w:val="001710A1"/>
    <w:rsid w:val="00193A65"/>
    <w:rsid w:val="001A5F80"/>
    <w:rsid w:val="001B105B"/>
    <w:rsid w:val="001C00F6"/>
    <w:rsid w:val="001C08FC"/>
    <w:rsid w:val="001C2944"/>
    <w:rsid w:val="001D0306"/>
    <w:rsid w:val="001D4F2E"/>
    <w:rsid w:val="001D65F1"/>
    <w:rsid w:val="001F1652"/>
    <w:rsid w:val="001F20BF"/>
    <w:rsid w:val="002154B9"/>
    <w:rsid w:val="0023166E"/>
    <w:rsid w:val="0025358F"/>
    <w:rsid w:val="00254835"/>
    <w:rsid w:val="00256C22"/>
    <w:rsid w:val="00260DD6"/>
    <w:rsid w:val="00264813"/>
    <w:rsid w:val="00264B6A"/>
    <w:rsid w:val="002746B7"/>
    <w:rsid w:val="00292B01"/>
    <w:rsid w:val="002B0C01"/>
    <w:rsid w:val="002B3BB6"/>
    <w:rsid w:val="002B6780"/>
    <w:rsid w:val="002C4B96"/>
    <w:rsid w:val="002C6D52"/>
    <w:rsid w:val="002D78C2"/>
    <w:rsid w:val="002F116A"/>
    <w:rsid w:val="003018D3"/>
    <w:rsid w:val="0030614C"/>
    <w:rsid w:val="003064C4"/>
    <w:rsid w:val="003076E0"/>
    <w:rsid w:val="0032504C"/>
    <w:rsid w:val="00331D3F"/>
    <w:rsid w:val="00343FD1"/>
    <w:rsid w:val="00347771"/>
    <w:rsid w:val="003613F6"/>
    <w:rsid w:val="00361F84"/>
    <w:rsid w:val="00366DD3"/>
    <w:rsid w:val="00376AD2"/>
    <w:rsid w:val="00377C66"/>
    <w:rsid w:val="00380274"/>
    <w:rsid w:val="003838F8"/>
    <w:rsid w:val="003865C4"/>
    <w:rsid w:val="003912C0"/>
    <w:rsid w:val="00391C2C"/>
    <w:rsid w:val="003A1E2C"/>
    <w:rsid w:val="003A25F8"/>
    <w:rsid w:val="003A4572"/>
    <w:rsid w:val="003B11EA"/>
    <w:rsid w:val="003B63DB"/>
    <w:rsid w:val="003C6151"/>
    <w:rsid w:val="003C6901"/>
    <w:rsid w:val="003D15C1"/>
    <w:rsid w:val="003D6F9A"/>
    <w:rsid w:val="003F1279"/>
    <w:rsid w:val="003F4F51"/>
    <w:rsid w:val="00406263"/>
    <w:rsid w:val="00406B0E"/>
    <w:rsid w:val="00407DF0"/>
    <w:rsid w:val="004143B0"/>
    <w:rsid w:val="0042069A"/>
    <w:rsid w:val="0043161F"/>
    <w:rsid w:val="00434040"/>
    <w:rsid w:val="0043561E"/>
    <w:rsid w:val="0044464D"/>
    <w:rsid w:val="00460C6B"/>
    <w:rsid w:val="0046387E"/>
    <w:rsid w:val="00466ACF"/>
    <w:rsid w:val="0048197A"/>
    <w:rsid w:val="004835BD"/>
    <w:rsid w:val="004914EA"/>
    <w:rsid w:val="004A2050"/>
    <w:rsid w:val="004A7BE0"/>
    <w:rsid w:val="004B7544"/>
    <w:rsid w:val="004C47BC"/>
    <w:rsid w:val="004C51BE"/>
    <w:rsid w:val="004D1BA8"/>
    <w:rsid w:val="004D1D10"/>
    <w:rsid w:val="004D40F3"/>
    <w:rsid w:val="004F07C6"/>
    <w:rsid w:val="004F0DF0"/>
    <w:rsid w:val="004F1340"/>
    <w:rsid w:val="004F4EC1"/>
    <w:rsid w:val="00517B0C"/>
    <w:rsid w:val="00520788"/>
    <w:rsid w:val="005364FE"/>
    <w:rsid w:val="00555808"/>
    <w:rsid w:val="00555EAA"/>
    <w:rsid w:val="005566F4"/>
    <w:rsid w:val="0056088B"/>
    <w:rsid w:val="00567196"/>
    <w:rsid w:val="00567956"/>
    <w:rsid w:val="00570E8C"/>
    <w:rsid w:val="0057754E"/>
    <w:rsid w:val="00587E12"/>
    <w:rsid w:val="00594E3B"/>
    <w:rsid w:val="005A4DA9"/>
    <w:rsid w:val="005B79F7"/>
    <w:rsid w:val="005D0F0D"/>
    <w:rsid w:val="005E08A8"/>
    <w:rsid w:val="005F1AE6"/>
    <w:rsid w:val="006030D5"/>
    <w:rsid w:val="00610C65"/>
    <w:rsid w:val="006135D6"/>
    <w:rsid w:val="00614C9C"/>
    <w:rsid w:val="0062078E"/>
    <w:rsid w:val="00621530"/>
    <w:rsid w:val="00625B5D"/>
    <w:rsid w:val="00626316"/>
    <w:rsid w:val="00630AC0"/>
    <w:rsid w:val="0063229D"/>
    <w:rsid w:val="0063425F"/>
    <w:rsid w:val="00653405"/>
    <w:rsid w:val="00656F7D"/>
    <w:rsid w:val="00665094"/>
    <w:rsid w:val="00672CA8"/>
    <w:rsid w:val="006B560B"/>
    <w:rsid w:val="006D1678"/>
    <w:rsid w:val="006D1774"/>
    <w:rsid w:val="006D4194"/>
    <w:rsid w:val="006D6A9A"/>
    <w:rsid w:val="006E5EE0"/>
    <w:rsid w:val="006E71C8"/>
    <w:rsid w:val="006F1499"/>
    <w:rsid w:val="006F17B2"/>
    <w:rsid w:val="006F1E3D"/>
    <w:rsid w:val="00717CF6"/>
    <w:rsid w:val="0072087A"/>
    <w:rsid w:val="00724B1A"/>
    <w:rsid w:val="00730A99"/>
    <w:rsid w:val="00732598"/>
    <w:rsid w:val="0073494F"/>
    <w:rsid w:val="00736A55"/>
    <w:rsid w:val="00742F5F"/>
    <w:rsid w:val="00744171"/>
    <w:rsid w:val="00752CDA"/>
    <w:rsid w:val="007552C8"/>
    <w:rsid w:val="00760BB3"/>
    <w:rsid w:val="00791C40"/>
    <w:rsid w:val="007926F9"/>
    <w:rsid w:val="007A2274"/>
    <w:rsid w:val="007A769C"/>
    <w:rsid w:val="007D74A0"/>
    <w:rsid w:val="007E7760"/>
    <w:rsid w:val="00800B64"/>
    <w:rsid w:val="00801695"/>
    <w:rsid w:val="008056C0"/>
    <w:rsid w:val="00815203"/>
    <w:rsid w:val="00825954"/>
    <w:rsid w:val="00826048"/>
    <w:rsid w:val="008267D3"/>
    <w:rsid w:val="00832679"/>
    <w:rsid w:val="008332FF"/>
    <w:rsid w:val="00833DAA"/>
    <w:rsid w:val="00846591"/>
    <w:rsid w:val="00874062"/>
    <w:rsid w:val="00876C6B"/>
    <w:rsid w:val="0088218A"/>
    <w:rsid w:val="00887A24"/>
    <w:rsid w:val="008C3A59"/>
    <w:rsid w:val="008C6333"/>
    <w:rsid w:val="008C749E"/>
    <w:rsid w:val="008D147B"/>
    <w:rsid w:val="008D47CB"/>
    <w:rsid w:val="008D672F"/>
    <w:rsid w:val="008E0336"/>
    <w:rsid w:val="008E643D"/>
    <w:rsid w:val="008F0756"/>
    <w:rsid w:val="0090573A"/>
    <w:rsid w:val="00910C37"/>
    <w:rsid w:val="00912429"/>
    <w:rsid w:val="00915ACD"/>
    <w:rsid w:val="00926364"/>
    <w:rsid w:val="0094235A"/>
    <w:rsid w:val="009444C7"/>
    <w:rsid w:val="0094729F"/>
    <w:rsid w:val="0095671B"/>
    <w:rsid w:val="009642D4"/>
    <w:rsid w:val="0096483C"/>
    <w:rsid w:val="00970BFF"/>
    <w:rsid w:val="009750AE"/>
    <w:rsid w:val="00981BE3"/>
    <w:rsid w:val="009A12A6"/>
    <w:rsid w:val="009A42EF"/>
    <w:rsid w:val="009C4293"/>
    <w:rsid w:val="009C7C89"/>
    <w:rsid w:val="009D02C9"/>
    <w:rsid w:val="009D25CC"/>
    <w:rsid w:val="009D3C7A"/>
    <w:rsid w:val="009D6B9D"/>
    <w:rsid w:val="009E130D"/>
    <w:rsid w:val="009F0B3B"/>
    <w:rsid w:val="009F5DD4"/>
    <w:rsid w:val="00A07C03"/>
    <w:rsid w:val="00A14A59"/>
    <w:rsid w:val="00A22B10"/>
    <w:rsid w:val="00A34826"/>
    <w:rsid w:val="00A36388"/>
    <w:rsid w:val="00A37351"/>
    <w:rsid w:val="00A43BE0"/>
    <w:rsid w:val="00A47642"/>
    <w:rsid w:val="00A575EF"/>
    <w:rsid w:val="00A64F65"/>
    <w:rsid w:val="00A77EBD"/>
    <w:rsid w:val="00A81E6C"/>
    <w:rsid w:val="00AA1308"/>
    <w:rsid w:val="00AA5927"/>
    <w:rsid w:val="00AB1397"/>
    <w:rsid w:val="00AB1A2C"/>
    <w:rsid w:val="00AC120E"/>
    <w:rsid w:val="00AC7CD0"/>
    <w:rsid w:val="00AD41A9"/>
    <w:rsid w:val="00AD4BD2"/>
    <w:rsid w:val="00AE1067"/>
    <w:rsid w:val="00AE37D3"/>
    <w:rsid w:val="00AE62B8"/>
    <w:rsid w:val="00AF7ADF"/>
    <w:rsid w:val="00B02BCF"/>
    <w:rsid w:val="00B05507"/>
    <w:rsid w:val="00B0587A"/>
    <w:rsid w:val="00B266BD"/>
    <w:rsid w:val="00B4172D"/>
    <w:rsid w:val="00B44210"/>
    <w:rsid w:val="00B47D96"/>
    <w:rsid w:val="00B53DF3"/>
    <w:rsid w:val="00B572B1"/>
    <w:rsid w:val="00B61703"/>
    <w:rsid w:val="00B62E5C"/>
    <w:rsid w:val="00B7211E"/>
    <w:rsid w:val="00B8059E"/>
    <w:rsid w:val="00BA4092"/>
    <w:rsid w:val="00BA6F98"/>
    <w:rsid w:val="00BA7151"/>
    <w:rsid w:val="00BB1468"/>
    <w:rsid w:val="00BB6988"/>
    <w:rsid w:val="00BC6085"/>
    <w:rsid w:val="00BE6183"/>
    <w:rsid w:val="00BE7121"/>
    <w:rsid w:val="00C04CAC"/>
    <w:rsid w:val="00C058BF"/>
    <w:rsid w:val="00C16B72"/>
    <w:rsid w:val="00C16DAC"/>
    <w:rsid w:val="00C16EC6"/>
    <w:rsid w:val="00C24277"/>
    <w:rsid w:val="00C31620"/>
    <w:rsid w:val="00C344A2"/>
    <w:rsid w:val="00C46C9B"/>
    <w:rsid w:val="00C54F86"/>
    <w:rsid w:val="00C619F1"/>
    <w:rsid w:val="00C73E70"/>
    <w:rsid w:val="00C77B4F"/>
    <w:rsid w:val="00C82FC3"/>
    <w:rsid w:val="00C932E5"/>
    <w:rsid w:val="00C94B24"/>
    <w:rsid w:val="00CA149C"/>
    <w:rsid w:val="00CB35DC"/>
    <w:rsid w:val="00CB688C"/>
    <w:rsid w:val="00CC1B60"/>
    <w:rsid w:val="00CC4A22"/>
    <w:rsid w:val="00CD094E"/>
    <w:rsid w:val="00CE2D11"/>
    <w:rsid w:val="00CF055C"/>
    <w:rsid w:val="00CF5B14"/>
    <w:rsid w:val="00D04061"/>
    <w:rsid w:val="00D20DBB"/>
    <w:rsid w:val="00D211F5"/>
    <w:rsid w:val="00D3628E"/>
    <w:rsid w:val="00D42AD9"/>
    <w:rsid w:val="00D65953"/>
    <w:rsid w:val="00D7548C"/>
    <w:rsid w:val="00D81162"/>
    <w:rsid w:val="00D9277D"/>
    <w:rsid w:val="00DB17B1"/>
    <w:rsid w:val="00DB7224"/>
    <w:rsid w:val="00DD7421"/>
    <w:rsid w:val="00DE4D7F"/>
    <w:rsid w:val="00DE6DC0"/>
    <w:rsid w:val="00DF218A"/>
    <w:rsid w:val="00DF4690"/>
    <w:rsid w:val="00DF49AC"/>
    <w:rsid w:val="00DF67F8"/>
    <w:rsid w:val="00E05739"/>
    <w:rsid w:val="00E12704"/>
    <w:rsid w:val="00E15FA1"/>
    <w:rsid w:val="00E30043"/>
    <w:rsid w:val="00E41D6F"/>
    <w:rsid w:val="00E47692"/>
    <w:rsid w:val="00E5010E"/>
    <w:rsid w:val="00E51D10"/>
    <w:rsid w:val="00E5222B"/>
    <w:rsid w:val="00E52E76"/>
    <w:rsid w:val="00E54782"/>
    <w:rsid w:val="00E570A2"/>
    <w:rsid w:val="00E61D61"/>
    <w:rsid w:val="00E626BD"/>
    <w:rsid w:val="00E669ED"/>
    <w:rsid w:val="00E903EE"/>
    <w:rsid w:val="00E97EE7"/>
    <w:rsid w:val="00EB100B"/>
    <w:rsid w:val="00EB22E2"/>
    <w:rsid w:val="00EB404F"/>
    <w:rsid w:val="00EC6F6E"/>
    <w:rsid w:val="00ED0F81"/>
    <w:rsid w:val="00ED321D"/>
    <w:rsid w:val="00EE5D29"/>
    <w:rsid w:val="00EF0467"/>
    <w:rsid w:val="00EF721D"/>
    <w:rsid w:val="00F0215B"/>
    <w:rsid w:val="00F06802"/>
    <w:rsid w:val="00F10AC6"/>
    <w:rsid w:val="00F24FDB"/>
    <w:rsid w:val="00F30075"/>
    <w:rsid w:val="00F47CDC"/>
    <w:rsid w:val="00F50917"/>
    <w:rsid w:val="00F54B52"/>
    <w:rsid w:val="00F60DA1"/>
    <w:rsid w:val="00F62042"/>
    <w:rsid w:val="00F65294"/>
    <w:rsid w:val="00F71D34"/>
    <w:rsid w:val="00F90D17"/>
    <w:rsid w:val="00F96D00"/>
    <w:rsid w:val="00FB3754"/>
    <w:rsid w:val="00FB45D0"/>
    <w:rsid w:val="00FD3EAA"/>
    <w:rsid w:val="00FE4DEA"/>
    <w:rsid w:val="00FE6A30"/>
    <w:rsid w:val="00FF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5C195"/>
  <w15:chartTrackingRefBased/>
  <w15:docId w15:val="{5A4D2634-B081-4D6C-A366-89BC7D04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0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8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8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8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8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8A8"/>
    <w:rPr>
      <w:b/>
      <w:bCs/>
      <w:sz w:val="20"/>
      <w:szCs w:val="20"/>
    </w:rPr>
  </w:style>
  <w:style w:type="character" w:customStyle="1" w:styleId="st1">
    <w:name w:val="st1"/>
    <w:basedOn w:val="DefaultParagraphFont"/>
    <w:rsid w:val="00057074"/>
  </w:style>
  <w:style w:type="paragraph" w:styleId="Revision">
    <w:name w:val="Revision"/>
    <w:hidden/>
    <w:uiPriority w:val="99"/>
    <w:semiHidden/>
    <w:rsid w:val="00833DA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0587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D40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40F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40F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40F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3679D-6059-4BCF-8AB2-3158710B9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8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u, Spyridoula X.</dc:creator>
  <cp:keywords/>
  <dc:description/>
  <cp:lastModifiedBy>Gillian Attard</cp:lastModifiedBy>
  <cp:revision>6</cp:revision>
  <dcterms:created xsi:type="dcterms:W3CDTF">2023-11-17T21:29:00Z</dcterms:created>
  <dcterms:modified xsi:type="dcterms:W3CDTF">2023-12-05T15:13:00Z</dcterms:modified>
</cp:coreProperties>
</file>